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3213" w:firstLineChars="1000"/>
        <w:jc w:val="left"/>
      </w:pPr>
      <w:r>
        <w:rPr>
          <w:rFonts w:hint="eastAsia"/>
          <w:b/>
          <w:bCs/>
          <w:sz w:val="32"/>
          <w:szCs w:val="40"/>
          <w:lang w:val="en-US" w:eastAsia="zh-CN"/>
        </w:rPr>
        <w:t>Funnel plots of publication bia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3832860"/>
            <wp:effectExtent l="0" t="0" r="0" b="2540"/>
            <wp:docPr id="1" name="图片 1" descr="术后住院时间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术后住院时间的漏斗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Figure 1 Postoperative hospital stay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3832860"/>
            <wp:effectExtent l="0" t="0" r="0" b="2540"/>
            <wp:docPr id="2" name="图片 2" descr="住院总时间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住院总时间的漏斗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Figure 2 Total hospital time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3832860"/>
            <wp:effectExtent l="0" t="0" r="0" b="2540"/>
            <wp:docPr id="3" name="图片 3" descr="术后首次下床活动时间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术后首次下床活动时间的漏斗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Figure 3 First time out of bed after surgery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3832860"/>
            <wp:effectExtent l="0" t="0" r="0" b="2540"/>
            <wp:docPr id="4" name="图片 4" descr="术后首次排气时间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术后首次排气时间的漏斗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 xml:space="preserve">Figure 4 Time of first postoperative anal </w:t>
      </w:r>
      <w:bookmarkStart w:id="0" w:name="_GoBack"/>
      <w:bookmarkEnd w:id="0"/>
      <w:r>
        <w:rPr>
          <w:rFonts w:hint="eastAsia"/>
          <w:b/>
          <w:bCs/>
          <w:sz w:val="22"/>
          <w:szCs w:val="28"/>
          <w:lang w:val="en-US" w:eastAsia="zh-CN"/>
        </w:rPr>
        <w:t>exhaust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3832860"/>
            <wp:effectExtent l="0" t="0" r="0" b="2540"/>
            <wp:docPr id="5" name="图片 5" descr="术后首次排便时间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术后首次排便时间的漏斗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Figure 5 Time of first bowel movement after surgery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0500" cy="3832860"/>
            <wp:effectExtent l="0" t="0" r="0" b="2540"/>
            <wp:docPr id="6" name="图片 6" descr="术后首次进食时间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术后首次进食时间的漏斗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Figure 6 Time of first postoperative food intake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3832860"/>
            <wp:effectExtent l="0" t="0" r="0" b="2540"/>
            <wp:docPr id="7" name="图片 7" descr="导尿管滞留时间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导尿管滞留时间的漏斗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Figure 7 Removal time of catheter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3832860"/>
            <wp:effectExtent l="0" t="0" r="0" b="2540"/>
            <wp:docPr id="8" name="图片 8" descr="引流管滞留时间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引流管滞留时间的漏斗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Figure 8 Removal time of drainage tube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3832860"/>
            <wp:effectExtent l="0" t="0" r="0" b="2540"/>
            <wp:docPr id="9" name="图片 9" descr="术后并发症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术后并发症的漏斗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Figure 9 Total postoperative complications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3832860"/>
            <wp:effectExtent l="0" t="0" r="0" b="2540"/>
            <wp:docPr id="10" name="图片 10" descr="术后出血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术后出血的漏斗图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Figure 10 Postoperative hemorrhage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3832860"/>
            <wp:effectExtent l="0" t="0" r="0" b="2540"/>
            <wp:docPr id="11" name="图片 11" descr="术后漏尿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术后漏尿的漏斗图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Figure 11 Postoperative urine leakage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3832860"/>
            <wp:effectExtent l="0" t="0" r="0" b="2540"/>
            <wp:docPr id="12" name="图片 12" descr="深静脉血栓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深静脉血栓的漏斗图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Figure 12 Deep vein thrombosis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3832860"/>
            <wp:effectExtent l="0" t="0" r="0" b="2540"/>
            <wp:docPr id="13" name="图片 13" descr="住院费用的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住院费用的漏斗图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/>
          <w:b/>
          <w:bCs/>
          <w:sz w:val="22"/>
          <w:szCs w:val="28"/>
          <w:lang w:val="en-US" w:eastAsia="zh-CN"/>
        </w:rPr>
        <w:t xml:space="preserve">Figure 13 Hospitalization costs. </w:t>
      </w:r>
    </w:p>
    <w:sectPr>
      <w:pgSz w:w="11906" w:h="16838"/>
      <w:pgMar w:top="720" w:right="550" w:bottom="720" w:left="5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hYmUyYTE2YjZlZjBjN2Y2MDc3MGU2Zjk2ZDE3ZTEifQ=="/>
  </w:docVars>
  <w:rsids>
    <w:rsidRoot w:val="00000000"/>
    <w:rsid w:val="053E0EA6"/>
    <w:rsid w:val="06C947A0"/>
    <w:rsid w:val="0FC00E55"/>
    <w:rsid w:val="22F17100"/>
    <w:rsid w:val="2F990904"/>
    <w:rsid w:val="310B5831"/>
    <w:rsid w:val="38A63A01"/>
    <w:rsid w:val="4AD6510F"/>
    <w:rsid w:val="556541DB"/>
    <w:rsid w:val="61477910"/>
    <w:rsid w:val="66D954AE"/>
    <w:rsid w:val="7146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4</Words>
  <Characters>459</Characters>
  <Lines>0</Lines>
  <Paragraphs>0</Paragraphs>
  <TotalTime>0</TotalTime>
  <ScaleCrop>false</ScaleCrop>
  <LinksUpToDate>false</LinksUpToDate>
  <CharactersWithSpaces>53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07:20:00Z</dcterms:created>
  <dc:creator>吴王剑</dc:creator>
  <cp:lastModifiedBy>^_^</cp:lastModifiedBy>
  <dcterms:modified xsi:type="dcterms:W3CDTF">2023-01-07T04:14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498E427DAA94F89B797ADF14CE887AD</vt:lpwstr>
  </property>
</Properties>
</file>